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48D13" w14:textId="6A7FA7E7" w:rsidR="00CE6AA0" w:rsidRPr="004E6EA7" w:rsidRDefault="00F31ADB" w:rsidP="00CE6AA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6 </w:t>
      </w:r>
      <w:r w:rsidR="00CE6AA0" w:rsidRPr="004E6EA7">
        <w:rPr>
          <w:rFonts w:ascii="Times New Roman" w:hAnsi="Times New Roman" w:cs="Times New Roman"/>
          <w:b/>
          <w:bCs/>
          <w:lang w:val="en-US"/>
        </w:rPr>
        <w:t xml:space="preserve">Appendix </w:t>
      </w:r>
    </w:p>
    <w:p w14:paraId="67E4D87C" w14:textId="77777777" w:rsidR="00CE6AA0" w:rsidRPr="004E6EA7" w:rsidRDefault="00CE6AA0" w:rsidP="00CE6AA0">
      <w:pPr>
        <w:rPr>
          <w:rFonts w:ascii="Times New Roman" w:hAnsi="Times New Roman" w:cs="Times New Roman"/>
          <w:b/>
          <w:bCs/>
          <w:lang w:val="en-US"/>
        </w:rPr>
      </w:pPr>
    </w:p>
    <w:p w14:paraId="5151EAEE" w14:textId="0F9172F0" w:rsidR="00CE6AA0" w:rsidRPr="004E6EA7" w:rsidRDefault="00F8676B" w:rsidP="00CE6AA0">
      <w:pPr>
        <w:rPr>
          <w:rFonts w:ascii="Times New Roman" w:hAnsi="Times New Roman" w:cs="Times New Roman"/>
          <w:i/>
          <w:iCs/>
          <w:lang w:val="en-US"/>
        </w:rPr>
      </w:pPr>
      <w:r w:rsidRPr="004E6EA7">
        <w:rPr>
          <w:rFonts w:ascii="Times New Roman" w:hAnsi="Times New Roman" w:cs="Times New Roman"/>
          <w:i/>
          <w:iCs/>
          <w:lang w:val="en-US"/>
        </w:rPr>
        <w:t xml:space="preserve">Main effects and </w:t>
      </w:r>
      <w:r w:rsidR="00CE6AA0" w:rsidRPr="004E6EA7">
        <w:rPr>
          <w:rFonts w:ascii="Times New Roman" w:hAnsi="Times New Roman" w:cs="Times New Roman"/>
          <w:i/>
          <w:iCs/>
          <w:lang w:val="en-US"/>
        </w:rPr>
        <w:t>time*group interactions for the (social) cognition outcomes calculated for Hypotheses 1 and 2</w:t>
      </w:r>
    </w:p>
    <w:p w14:paraId="4EAE9D27" w14:textId="77777777" w:rsidR="00CE6AA0" w:rsidRPr="004E6EA7" w:rsidRDefault="00CE6AA0" w:rsidP="00CE6AA0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Tabellenraster"/>
        <w:tblW w:w="9219" w:type="dxa"/>
        <w:tblCellMar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958"/>
        <w:gridCol w:w="176"/>
        <w:gridCol w:w="782"/>
        <w:gridCol w:w="210"/>
        <w:gridCol w:w="748"/>
        <w:gridCol w:w="103"/>
        <w:gridCol w:w="855"/>
      </w:tblGrid>
      <w:tr w:rsidR="00CE6AA0" w:rsidRPr="004E6EA7" w14:paraId="6DB6A4DF" w14:textId="77777777" w:rsidTr="004E6EA7">
        <w:tc>
          <w:tcPr>
            <w:tcW w:w="53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FC234" w14:textId="7777777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Outcomes Measures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A00FD" w14:textId="77777777" w:rsidR="00CE6AA0" w:rsidRPr="004E6EA7" w:rsidRDefault="00CE6AA0" w:rsidP="0052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490F2" w14:textId="77777777" w:rsidR="00CE6AA0" w:rsidRPr="004E6EA7" w:rsidRDefault="00CE6AA0" w:rsidP="0052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9861B" w14:textId="77777777" w:rsidR="00CE6AA0" w:rsidRPr="004E6EA7" w:rsidRDefault="00CE6AA0" w:rsidP="0052398C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A8CC0" w14:textId="77777777" w:rsidR="00CE6AA0" w:rsidRPr="004E6EA7" w:rsidRDefault="00CE6AA0" w:rsidP="0052398C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CE6AA0" w:rsidRPr="004E6EA7" w14:paraId="319C9C27" w14:textId="77777777" w:rsidTr="004E6EA7">
        <w:trPr>
          <w:trHeight w:val="57"/>
        </w:trPr>
        <w:tc>
          <w:tcPr>
            <w:tcW w:w="538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FFA6C" w14:textId="7777777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6BB01" w14:textId="7777777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0F0EC" w14:textId="7777777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78C97" w14:textId="7777777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94443" w14:textId="7777777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6AA0" w:rsidRPr="004E6EA7" w14:paraId="72F50CFF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01F4787" w14:textId="7777777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B07EB33" w14:textId="7777777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E6EA7"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6BF3E" w14:textId="7777777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4E6EA7">
              <w:rPr>
                <w:rFonts w:ascii="Times New Roman" w:hAnsi="Times New Roman" w:cs="Times New Roman"/>
                <w:i/>
                <w:iCs/>
                <w:lang w:val="en-US"/>
              </w:rPr>
              <w:t>df</w:t>
            </w:r>
            <w:proofErr w:type="spellEnd"/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3A4CF" w14:textId="7777777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E6EA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679A1" w14:textId="7777777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GB"/>
              </w:rPr>
              <w:t>η</w:t>
            </w:r>
            <w:r w:rsidRPr="004E6EA7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E6EA7">
              <w:rPr>
                <w:rFonts w:ascii="Times New Roman" w:hAnsi="Times New Roman" w:cs="Times New Roman"/>
                <w:vertAlign w:val="subscript"/>
                <w:lang w:val="en-GB"/>
              </w:rPr>
              <w:t>p</w:t>
            </w:r>
          </w:p>
        </w:tc>
      </w:tr>
      <w:tr w:rsidR="00CE6AA0" w:rsidRPr="004E6EA7" w14:paraId="2031935B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E0087FA" w14:textId="20BE1B1E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4E6EA7">
              <w:rPr>
                <w:rFonts w:ascii="Times New Roman" w:hAnsi="Times New Roman" w:cs="Times New Roman"/>
                <w:u w:val="single"/>
                <w:lang w:val="en-US"/>
              </w:rPr>
              <w:t>Social Cognition</w:t>
            </w:r>
            <w:r w:rsidR="00CC5E0F" w:rsidRPr="00CC5E0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56D46AE" w14:textId="7777777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D5847" w14:textId="7777777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0782F" w14:textId="7777777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BF5521" w14:textId="7777777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6AA0" w:rsidRPr="00F31ADB" w14:paraId="6FADF495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8EEBEA9" w14:textId="2D428805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Emotion recognition: ERI (faces)</w:t>
            </w:r>
            <w:r w:rsidR="00894D59">
              <w:rPr>
                <w:rFonts w:ascii="Times New Roman" w:hAnsi="Times New Roman" w:cs="Times New Roman"/>
                <w:lang w:val="en-US"/>
              </w:rPr>
              <w:t>; % correc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A152080" w14:textId="4D52ED3E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8CB6CD" w14:textId="395A23E2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DAA50" w14:textId="2B271E0D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BC915" w14:textId="194682E3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6AA0" w:rsidRPr="004E6EA7" w14:paraId="0D29D62A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F8CDCAE" w14:textId="77777777" w:rsidR="00CE6AA0" w:rsidRPr="004E6EA7" w:rsidRDefault="00CE6AA0" w:rsidP="00F8676B">
            <w:pPr>
              <w:pBdr>
                <w:between w:val="single" w:sz="4" w:space="1" w:color="auto"/>
              </w:pBdr>
              <w:spacing w:line="360" w:lineRule="auto"/>
              <w:ind w:left="318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Main Effect (Conditio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9FAF66C" w14:textId="1535D5AC" w:rsidR="00CE6AA0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2.116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C66C7" w14:textId="521F5D1B" w:rsidR="00CE6AA0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1, 33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F9618" w14:textId="16B89EC9" w:rsidR="00CE6AA0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155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DDA3C" w14:textId="4117ECD9" w:rsidR="00CE6AA0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60</w:t>
            </w:r>
          </w:p>
        </w:tc>
      </w:tr>
      <w:tr w:rsidR="00F8676B" w:rsidRPr="004E6EA7" w14:paraId="5BE8FAFA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F6295FC" w14:textId="276C20CE" w:rsidR="00F8676B" w:rsidRPr="004E6EA7" w:rsidRDefault="00F8676B" w:rsidP="00F8676B">
            <w:pPr>
              <w:pBdr>
                <w:between w:val="single" w:sz="4" w:space="1" w:color="auto"/>
              </w:pBdr>
              <w:spacing w:line="360" w:lineRule="auto"/>
              <w:ind w:left="318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Time*Group Interac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420A788" w14:textId="35EC3626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4.245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7F516" w14:textId="14EE3A62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1, 33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1F6F4" w14:textId="1B7F0D87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47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BBDB1" w14:textId="3D67BF0F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114</w:t>
            </w:r>
          </w:p>
        </w:tc>
      </w:tr>
      <w:tr w:rsidR="00CE6AA0" w:rsidRPr="00F31ADB" w14:paraId="35C1BF0D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909BCBC" w14:textId="6C68E601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Emotion recognition: ERI (voices)</w:t>
            </w:r>
            <w:r w:rsidR="00894D59">
              <w:rPr>
                <w:rFonts w:ascii="Times New Roman" w:hAnsi="Times New Roman" w:cs="Times New Roman"/>
                <w:lang w:val="en-US"/>
              </w:rPr>
              <w:t>; % correc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59A49F8" w14:textId="15DA32D4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4887C" w14:textId="2A265782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4CB46" w14:textId="7D9EEFE0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7082F" w14:textId="015026B1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6AA0" w:rsidRPr="004E6EA7" w14:paraId="5DD14E85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4CB369A" w14:textId="7777777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ind w:left="320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Main Effect (Conditio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2FAACD3" w14:textId="500C9FE9" w:rsidR="00CE6AA0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138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C516A9" w14:textId="279B99D8" w:rsidR="00CE6AA0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1, 33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31C79" w14:textId="58DE8F28" w:rsidR="00CE6AA0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713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827F2" w14:textId="71377DBE" w:rsidR="00CE6AA0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04</w:t>
            </w:r>
          </w:p>
        </w:tc>
      </w:tr>
      <w:tr w:rsidR="00CE6AA0" w:rsidRPr="004E6EA7" w14:paraId="7DE2BF0F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1BE3BD4" w14:textId="7777777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ind w:left="320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Time*Group Interac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A0A02FE" w14:textId="7DC87629" w:rsidR="00CE6AA0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137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18EFC" w14:textId="12C1A6BD" w:rsidR="00CE6AA0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1, 33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722AC" w14:textId="2BEB5169" w:rsidR="00CE6AA0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713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A2B7A" w14:textId="7AE9053A" w:rsidR="00CE6AA0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04</w:t>
            </w:r>
          </w:p>
        </w:tc>
      </w:tr>
      <w:tr w:rsidR="00CE6AA0" w:rsidRPr="004E6EA7" w14:paraId="42C599C2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EC8972F" w14:textId="3ABB4D9D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Emotion recognition: GERT</w:t>
            </w:r>
            <w:r w:rsidR="00894D59">
              <w:rPr>
                <w:rFonts w:ascii="Times New Roman" w:hAnsi="Times New Roman" w:cs="Times New Roman"/>
                <w:lang w:val="en-US"/>
              </w:rPr>
              <w:t>; % correc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05CE646" w14:textId="1672C44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FB038A" w14:textId="0B0237A2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3A591" w14:textId="3C096225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37CC0" w14:textId="233BB439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676B" w:rsidRPr="004E6EA7" w14:paraId="4B60EADD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C13077B" w14:textId="51985A42" w:rsidR="00F8676B" w:rsidRPr="004E6EA7" w:rsidRDefault="00F8676B" w:rsidP="00F8676B">
            <w:pPr>
              <w:pBdr>
                <w:between w:val="single" w:sz="4" w:space="1" w:color="auto"/>
              </w:pBdr>
              <w:spacing w:line="360" w:lineRule="auto"/>
              <w:ind w:left="318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Main Effect (Conditio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112A79E" w14:textId="198DDC50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1.737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51922" w14:textId="01A3455F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1, 32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22B28" w14:textId="1A5B39F0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197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E7665" w14:textId="2E63DE9B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51</w:t>
            </w:r>
          </w:p>
        </w:tc>
      </w:tr>
      <w:tr w:rsidR="00F8676B" w:rsidRPr="004E6EA7" w14:paraId="4834E7BE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22A8132" w14:textId="1E254C89" w:rsidR="00F8676B" w:rsidRPr="004E6EA7" w:rsidRDefault="00F8676B" w:rsidP="00F8676B">
            <w:pPr>
              <w:pBdr>
                <w:between w:val="single" w:sz="4" w:space="1" w:color="auto"/>
              </w:pBdr>
              <w:spacing w:line="360" w:lineRule="auto"/>
              <w:ind w:left="318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Time*Group Interac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3AB53DF" w14:textId="5E77011E" w:rsidR="00F8676B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2.349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D83D4" w14:textId="6F1CEE95" w:rsidR="00F8676B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1, 32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7327D" w14:textId="4F06F923" w:rsidR="00F8676B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135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88A0E" w14:textId="12A6C762" w:rsidR="00F8676B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68</w:t>
            </w:r>
          </w:p>
        </w:tc>
      </w:tr>
      <w:tr w:rsidR="00CD29CA" w:rsidRPr="00F31ADB" w14:paraId="0DF0ADD2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3462498" w14:textId="4A61B96F" w:rsidR="00CD29CA" w:rsidRPr="004E6EA7" w:rsidRDefault="00CD29CA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Empathy: IRI</w:t>
            </w:r>
            <w:r w:rsidR="00894D59">
              <w:rPr>
                <w:rFonts w:ascii="Times New Roman" w:hAnsi="Times New Roman" w:cs="Times New Roman"/>
                <w:lang w:val="en-US"/>
              </w:rPr>
              <w:t xml:space="preserve"> Total (P</w:t>
            </w:r>
            <w:r w:rsidR="00894D59" w:rsidRPr="00894D59">
              <w:rPr>
                <w:rFonts w:ascii="Times New Roman" w:hAnsi="Times New Roman" w:cs="Times New Roman"/>
                <w:lang w:val="en-US"/>
              </w:rPr>
              <w:t>erspective taking, Empathic concern, Fantasy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4F69DAF" w14:textId="77777777" w:rsidR="00CD29CA" w:rsidRPr="004E6EA7" w:rsidRDefault="00CD29CA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BFA79" w14:textId="77777777" w:rsidR="00CD29CA" w:rsidRPr="004E6EA7" w:rsidRDefault="00CD29CA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4BAC3" w14:textId="77777777" w:rsidR="00CD29CA" w:rsidRPr="004E6EA7" w:rsidRDefault="00CD29CA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DBDA2" w14:textId="77777777" w:rsidR="00CD29CA" w:rsidRPr="004E6EA7" w:rsidRDefault="00CD29CA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29CA" w:rsidRPr="004E6EA7" w14:paraId="6F8CE09E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65F6509" w14:textId="068417E5" w:rsidR="00CD29CA" w:rsidRPr="004E6EA7" w:rsidRDefault="00CD29CA" w:rsidP="00CD29CA">
            <w:pPr>
              <w:pBdr>
                <w:between w:val="single" w:sz="4" w:space="1" w:color="auto"/>
              </w:pBdr>
              <w:spacing w:line="360" w:lineRule="auto"/>
              <w:ind w:left="314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Main Effect (Conditio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4B3C371" w14:textId="0D8FEAC2" w:rsidR="00CD29CA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39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D903A" w14:textId="2636505F" w:rsidR="00CD29CA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1,34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72FA87" w14:textId="6EDC67A6" w:rsidR="00CD29CA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844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1F7D1" w14:textId="6D19D965" w:rsidR="00CD29CA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CD29CA" w:rsidRPr="004E6EA7" w14:paraId="05602670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4B4D512" w14:textId="2F1651CD" w:rsidR="00CD29CA" w:rsidRPr="004E6EA7" w:rsidRDefault="00CD29CA" w:rsidP="00CD29CA">
            <w:pPr>
              <w:pBdr>
                <w:between w:val="single" w:sz="4" w:space="1" w:color="auto"/>
              </w:pBdr>
              <w:spacing w:line="360" w:lineRule="auto"/>
              <w:ind w:left="314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Time*Group Interac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85EE80F" w14:textId="5082432F" w:rsidR="00CD29CA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4.359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95D17" w14:textId="08BA26F4" w:rsidR="00CD29CA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1,34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52CCC" w14:textId="05C443D5" w:rsidR="00CD29CA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44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46840" w14:textId="254059B1" w:rsidR="00CD29CA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114</w:t>
            </w:r>
          </w:p>
        </w:tc>
      </w:tr>
      <w:tr w:rsidR="00CE6AA0" w:rsidRPr="00F31ADB" w14:paraId="58B3EC3C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1A8704F" w14:textId="40A34CE3" w:rsidR="00CE6AA0" w:rsidRPr="00894D59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Social Competencies: ISK-K</w:t>
            </w:r>
            <w:r w:rsidR="00894D59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94D59" w:rsidRPr="00894D59">
              <w:rPr>
                <w:rFonts w:ascii="Times New Roman" w:hAnsi="Times New Roman" w:cs="Times New Roman"/>
                <w:lang w:val="en-US"/>
              </w:rPr>
              <w:t>Social orientation, Offensiveness, Self-monitoring, Reflexibility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5E94F75" w14:textId="344B4A01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99FD4C" w14:textId="5049BD49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6EC27" w14:textId="15A0ADD2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E8012" w14:textId="4201D713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676B" w:rsidRPr="004E6EA7" w14:paraId="794C2E25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720D4DD" w14:textId="17D964A8" w:rsidR="00F8676B" w:rsidRPr="004E6EA7" w:rsidRDefault="00F8676B" w:rsidP="00F8676B">
            <w:pPr>
              <w:pBdr>
                <w:between w:val="single" w:sz="4" w:space="1" w:color="auto"/>
              </w:pBdr>
              <w:spacing w:line="360" w:lineRule="auto"/>
              <w:ind w:left="318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Main Effect (Conditio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19304BD" w14:textId="7B0B0A57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694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9BA6D" w14:textId="5C9971F5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4, 26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1B380" w14:textId="3DF64A07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603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00F6A" w14:textId="73411AC4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96</w:t>
            </w:r>
          </w:p>
        </w:tc>
      </w:tr>
      <w:tr w:rsidR="00F8676B" w:rsidRPr="004E6EA7" w14:paraId="2B3E8C8D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D815E4C" w14:textId="5B204901" w:rsidR="00F8676B" w:rsidRPr="004E6EA7" w:rsidRDefault="00F8676B" w:rsidP="00F8676B">
            <w:pPr>
              <w:pBdr>
                <w:between w:val="single" w:sz="4" w:space="1" w:color="auto"/>
              </w:pBdr>
              <w:spacing w:line="360" w:lineRule="auto"/>
              <w:ind w:left="318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Time*Group Interac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70B6553" w14:textId="76BFB9E4" w:rsidR="00F8676B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522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AE136" w14:textId="69E6AA08" w:rsidR="00F8676B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4, 26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EE070" w14:textId="50390AC2" w:rsidR="00F8676B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720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4DA11" w14:textId="186883A7" w:rsidR="00F8676B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74</w:t>
            </w:r>
          </w:p>
        </w:tc>
      </w:tr>
      <w:tr w:rsidR="00CE6AA0" w:rsidRPr="004E6EA7" w14:paraId="0E39A2C9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97A8E65" w14:textId="5C2CFD19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E6EA7">
              <w:rPr>
                <w:rFonts w:ascii="Times New Roman" w:hAnsi="Times New Roman" w:cs="Times New Roman"/>
                <w:lang w:val="en-US"/>
              </w:rPr>
              <w:t>ToM</w:t>
            </w:r>
            <w:proofErr w:type="spellEnd"/>
            <w:r w:rsidRPr="004E6EA7">
              <w:rPr>
                <w:rFonts w:ascii="Times New Roman" w:hAnsi="Times New Roman" w:cs="Times New Roman"/>
                <w:lang w:val="en-US"/>
              </w:rPr>
              <w:t>: SCAMPS-M</w:t>
            </w:r>
            <w:r w:rsidR="00894D59">
              <w:rPr>
                <w:rFonts w:ascii="Times New Roman" w:hAnsi="Times New Roman" w:cs="Times New Roman"/>
                <w:lang w:val="en-US"/>
              </w:rPr>
              <w:t xml:space="preserve"> Tot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DB57A67" w14:textId="1EB5302C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5A6B8" w14:textId="19114596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9D0DD" w14:textId="360782A6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4E770A" w14:textId="25AE4E52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676B" w:rsidRPr="004E6EA7" w14:paraId="6A4C55C4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F9C01C4" w14:textId="3B8A9D38" w:rsidR="00F8676B" w:rsidRPr="004E6EA7" w:rsidRDefault="00F8676B" w:rsidP="00F8676B">
            <w:pPr>
              <w:pBdr>
                <w:between w:val="single" w:sz="4" w:space="1" w:color="auto"/>
              </w:pBdr>
              <w:spacing w:line="360" w:lineRule="auto"/>
              <w:ind w:left="318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Main Effect (Conditio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EFC72F9" w14:textId="6F0BA635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1.343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3B231" w14:textId="166B0269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1, 37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7E5D5" w14:textId="0CDB4C22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254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8E2A8" w14:textId="34460AF1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35</w:t>
            </w:r>
          </w:p>
        </w:tc>
      </w:tr>
      <w:tr w:rsidR="00F8676B" w:rsidRPr="004E6EA7" w14:paraId="7E519886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5BBE7BD" w14:textId="77A6EBE7" w:rsidR="00F8676B" w:rsidRPr="004E6EA7" w:rsidRDefault="00F8676B" w:rsidP="00F8676B">
            <w:pPr>
              <w:pBdr>
                <w:between w:val="single" w:sz="4" w:space="1" w:color="auto"/>
              </w:pBdr>
              <w:spacing w:line="360" w:lineRule="auto"/>
              <w:ind w:left="318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Time*Group Interac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4B60EA9" w14:textId="6B906D12" w:rsidR="00F8676B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41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D2A6E" w14:textId="46A74F4D" w:rsidR="00F8676B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1, 37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31B146" w14:textId="592BE59B" w:rsidR="00F8676B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840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AB940" w14:textId="617020FC" w:rsidR="00F8676B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CE6AA0" w:rsidRPr="00F31ADB" w14:paraId="29B39F9B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426BEED" w14:textId="76DFB5A1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Social Problem Solving: SCAMPS-B</w:t>
            </w:r>
            <w:r w:rsidR="00894D59">
              <w:rPr>
                <w:rFonts w:ascii="Times New Roman" w:hAnsi="Times New Roman" w:cs="Times New Roman"/>
                <w:lang w:val="en-US"/>
              </w:rPr>
              <w:t xml:space="preserve"> Tot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D7775FE" w14:textId="375E54FE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680B2" w14:textId="25A7F492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B3E408" w14:textId="33FB03D9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01006" w14:textId="502B7C2F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676B" w:rsidRPr="004E6EA7" w14:paraId="1F75DC9B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C7819D2" w14:textId="4C7311BB" w:rsidR="00F8676B" w:rsidRPr="004E6EA7" w:rsidRDefault="00F8676B" w:rsidP="00F8676B">
            <w:pPr>
              <w:pBdr>
                <w:between w:val="single" w:sz="4" w:space="1" w:color="auto"/>
              </w:pBdr>
              <w:spacing w:line="360" w:lineRule="auto"/>
              <w:ind w:left="318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Main Effect (Conditio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6836C3A" w14:textId="0E30F1E9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124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BA5DD" w14:textId="674DEC1C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1, 37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70359" w14:textId="4EC18977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727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8551C" w14:textId="31FEDE5E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03</w:t>
            </w:r>
          </w:p>
        </w:tc>
      </w:tr>
      <w:tr w:rsidR="00F8676B" w:rsidRPr="004E6EA7" w14:paraId="2BE46CE8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AB83BB7" w14:textId="46B4A304" w:rsidR="00F8676B" w:rsidRPr="004E6EA7" w:rsidRDefault="00F8676B" w:rsidP="00F8676B">
            <w:pPr>
              <w:pBdr>
                <w:between w:val="single" w:sz="4" w:space="1" w:color="auto"/>
              </w:pBdr>
              <w:spacing w:line="360" w:lineRule="auto"/>
              <w:ind w:left="318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Time*Group Interac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8D7ABDF" w14:textId="43B62696" w:rsidR="00F8676B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881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E939BE" w14:textId="38EF577C" w:rsidR="00F8676B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1, 37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8FC8D" w14:textId="3AC16CEF" w:rsidR="00F8676B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354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D6E7C" w14:textId="5C471474" w:rsidR="00F8676B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23</w:t>
            </w:r>
          </w:p>
        </w:tc>
      </w:tr>
      <w:tr w:rsidR="00CE6AA0" w:rsidRPr="00F31ADB" w14:paraId="41D9EBEA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AFEC6A9" w14:textId="2FC2C88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Social Problem Solving: SCAMPS-F</w:t>
            </w:r>
            <w:r w:rsidR="00894D59">
              <w:rPr>
                <w:rFonts w:ascii="Times New Roman" w:hAnsi="Times New Roman" w:cs="Times New Roman"/>
                <w:lang w:val="en-US"/>
              </w:rPr>
              <w:t xml:space="preserve"> Tot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B183AEE" w14:textId="7FCDCD7D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987E9" w14:textId="150FC62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FF27A" w14:textId="2B79FE34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5FD79" w14:textId="133A9E0A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676B" w:rsidRPr="004E6EA7" w14:paraId="72CE3CF1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8F748DE" w14:textId="589D1F9F" w:rsidR="00F8676B" w:rsidRPr="004E6EA7" w:rsidRDefault="00F8676B" w:rsidP="00F8676B">
            <w:pPr>
              <w:pBdr>
                <w:between w:val="single" w:sz="4" w:space="1" w:color="auto"/>
              </w:pBdr>
              <w:spacing w:line="360" w:lineRule="auto"/>
              <w:ind w:left="318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Main Effect (Conditio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1B32FC8" w14:textId="5DABC97D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826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D0245" w14:textId="7589A764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1, 35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CD925" w14:textId="4037B9AC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370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3569A" w14:textId="51C7D27B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23</w:t>
            </w:r>
          </w:p>
        </w:tc>
      </w:tr>
      <w:tr w:rsidR="00F8676B" w:rsidRPr="004E6EA7" w14:paraId="114E4925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2B913B5" w14:textId="532044C9" w:rsidR="00F8676B" w:rsidRPr="004E6EA7" w:rsidRDefault="00F8676B" w:rsidP="00F8676B">
            <w:pPr>
              <w:pBdr>
                <w:between w:val="single" w:sz="4" w:space="1" w:color="auto"/>
              </w:pBdr>
              <w:spacing w:line="360" w:lineRule="auto"/>
              <w:ind w:left="318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Time*Group Interac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135E5C3" w14:textId="15512135" w:rsidR="00F8676B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577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C4FF8" w14:textId="1931894E" w:rsidR="00F8676B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1, 35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4A6C0" w14:textId="0219D587" w:rsidR="00F8676B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452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DDC6E" w14:textId="36D556E0" w:rsidR="00F8676B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16</w:t>
            </w:r>
          </w:p>
        </w:tc>
      </w:tr>
      <w:tr w:rsidR="00CE6AA0" w:rsidRPr="004E6EA7" w14:paraId="3EAF6ED7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03C4B7E" w14:textId="4AC77646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Alexithymia: TAS-20</w:t>
            </w:r>
            <w:r w:rsidR="00894D59">
              <w:rPr>
                <w:rFonts w:ascii="Times New Roman" w:hAnsi="Times New Roman" w:cs="Times New Roman"/>
                <w:lang w:val="en-US"/>
              </w:rPr>
              <w:t xml:space="preserve"> Tot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42918AA" w14:textId="598D685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3D6D9" w14:textId="1BC4702A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76194D" w14:textId="493522D3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569FB" w14:textId="7AE1D373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676B" w:rsidRPr="004E6EA7" w14:paraId="29B29F8D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8EA8D59" w14:textId="5DA14B12" w:rsidR="00F8676B" w:rsidRPr="004E6EA7" w:rsidRDefault="00F8676B" w:rsidP="00F8676B">
            <w:pPr>
              <w:pBdr>
                <w:between w:val="single" w:sz="4" w:space="1" w:color="auto"/>
              </w:pBdr>
              <w:spacing w:line="360" w:lineRule="auto"/>
              <w:ind w:left="318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lastRenderedPageBreak/>
              <w:t>Main Effect (Conditio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93D7B3B" w14:textId="6931DF8D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3.571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D4F7E" w14:textId="195F783F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1, 34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CF4C12" w14:textId="4057928F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67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62A53" w14:textId="3E117AFF" w:rsidR="00F8676B" w:rsidRPr="004E6EA7" w:rsidRDefault="00FD13FC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95</w:t>
            </w:r>
          </w:p>
        </w:tc>
      </w:tr>
      <w:tr w:rsidR="00F8676B" w:rsidRPr="004E6EA7" w14:paraId="59BA8112" w14:textId="77777777" w:rsidTr="004E6EA7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EFC5C" w14:textId="7C1EE824" w:rsidR="00F8676B" w:rsidRPr="004E6EA7" w:rsidRDefault="00F8676B" w:rsidP="00F8676B">
            <w:pPr>
              <w:pBdr>
                <w:between w:val="single" w:sz="4" w:space="1" w:color="auto"/>
              </w:pBdr>
              <w:spacing w:line="360" w:lineRule="auto"/>
              <w:ind w:left="318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Time*Group Interactio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4582D" w14:textId="5AA3D0C8" w:rsidR="00F8676B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111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7687A" w14:textId="2ED0CFE6" w:rsidR="00F8676B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1, 34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FD7A7" w14:textId="1685E287" w:rsidR="00F8676B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741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0F883" w14:textId="4479E288" w:rsidR="00F8676B" w:rsidRPr="004E6EA7" w:rsidRDefault="00F8676B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03</w:t>
            </w:r>
          </w:p>
        </w:tc>
      </w:tr>
      <w:tr w:rsidR="00CE6AA0" w:rsidRPr="004E6EA7" w14:paraId="5BDA9223" w14:textId="77777777" w:rsidTr="004E6EA7"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C11D5" w14:textId="7777777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4E6EA7">
              <w:rPr>
                <w:rFonts w:ascii="Times New Roman" w:hAnsi="Times New Roman" w:cs="Times New Roman"/>
                <w:u w:val="single"/>
                <w:lang w:val="en-US"/>
              </w:rPr>
              <w:t>General Cognition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50F83" w14:textId="7777777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10D99" w14:textId="7777777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38DE8" w14:textId="7777777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7E9A1" w14:textId="7777777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E6AA0" w:rsidRPr="00F31ADB" w14:paraId="614D0C8A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B2541F2" w14:textId="47522CF2" w:rsidR="00CE6AA0" w:rsidRPr="00894D59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Regensburg word fluency test</w:t>
            </w:r>
            <w:r w:rsidR="00894D59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94D59" w:rsidRPr="00894D59">
              <w:rPr>
                <w:rFonts w:ascii="Times New Roman" w:hAnsi="Times New Roman" w:cs="Times New Roman"/>
                <w:lang w:val="en-US"/>
              </w:rPr>
              <w:t>Formal lexical, Semantic, Semantic Change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F5FDD13" w14:textId="43110FBA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0D4A0" w14:textId="504BE578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9FD33" w14:textId="46C8D072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39021" w14:textId="0143D752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676B" w:rsidRPr="004E6EA7" w14:paraId="7CA9E79B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4B2DE1C" w14:textId="0C0B1F64" w:rsidR="00F8676B" w:rsidRPr="004E6EA7" w:rsidRDefault="00F8676B" w:rsidP="00CD29CA">
            <w:pPr>
              <w:pBdr>
                <w:between w:val="single" w:sz="4" w:space="1" w:color="auto"/>
              </w:pBdr>
              <w:spacing w:line="360" w:lineRule="auto"/>
              <w:ind w:left="319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Main Effect (Conditio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CFFA2E1" w14:textId="0B213D35" w:rsidR="00F8676B" w:rsidRPr="004E6EA7" w:rsidRDefault="00A62972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630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848E3" w14:textId="2FAC148B" w:rsidR="00F8676B" w:rsidRPr="004E6EA7" w:rsidRDefault="00A62972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3, 34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0FA51" w14:textId="61E36553" w:rsidR="00F8676B" w:rsidRPr="004E6EA7" w:rsidRDefault="00A62972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601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FC4B3" w14:textId="1A8E4331" w:rsidR="00F8676B" w:rsidRPr="004E6EA7" w:rsidRDefault="00A62972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53</w:t>
            </w:r>
          </w:p>
        </w:tc>
      </w:tr>
      <w:tr w:rsidR="00F8676B" w:rsidRPr="004E6EA7" w14:paraId="5ADD98E4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2397E66" w14:textId="13C6DF04" w:rsidR="00F8676B" w:rsidRPr="004E6EA7" w:rsidRDefault="00F8676B" w:rsidP="00CD29CA">
            <w:pPr>
              <w:pBdr>
                <w:between w:val="single" w:sz="4" w:space="1" w:color="auto"/>
              </w:pBdr>
              <w:spacing w:line="360" w:lineRule="auto"/>
              <w:ind w:left="318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Time*Group Interac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2B2EC30" w14:textId="00952B37" w:rsidR="00F8676B" w:rsidRPr="004E6EA7" w:rsidRDefault="00CD29CA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196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1BE52D" w14:textId="1535C737" w:rsidR="00F8676B" w:rsidRPr="004E6EA7" w:rsidRDefault="00CD29CA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3,</w:t>
            </w:r>
            <w:r w:rsidR="00A62972" w:rsidRPr="004E6EA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E6EA7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3ACDE" w14:textId="20F17045" w:rsidR="00F8676B" w:rsidRPr="004E6EA7" w:rsidRDefault="00CD29CA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898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B78FF" w14:textId="22A817F8" w:rsidR="00F8676B" w:rsidRPr="004E6EA7" w:rsidRDefault="00CD29CA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17</w:t>
            </w:r>
          </w:p>
        </w:tc>
      </w:tr>
      <w:tr w:rsidR="00CE6AA0" w:rsidRPr="00F31ADB" w14:paraId="2391E071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3E70011" w14:textId="09BBAABC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Digit Span Forwards</w:t>
            </w:r>
            <w:r w:rsidR="00AD64E5" w:rsidRPr="004E6EA7">
              <w:rPr>
                <w:rFonts w:ascii="Times New Roman" w:hAnsi="Times New Roman" w:cs="Times New Roman"/>
                <w:lang w:val="en-US"/>
              </w:rPr>
              <w:t xml:space="preserve"> / Backwards</w:t>
            </w:r>
            <w:r w:rsidR="00894D59">
              <w:rPr>
                <w:rFonts w:ascii="Times New Roman" w:hAnsi="Times New Roman" w:cs="Times New Roman"/>
                <w:lang w:val="en-US"/>
              </w:rPr>
              <w:t>; second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FFA88A2" w14:textId="7AFED043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587D61" w14:textId="220C9C0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CEB381" w14:textId="58A4206C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9175C" w14:textId="6002A12D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676B" w:rsidRPr="004E6EA7" w14:paraId="6515DB6C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FD6BBDA" w14:textId="70B319A6" w:rsidR="00F8676B" w:rsidRPr="004E6EA7" w:rsidRDefault="00F8676B" w:rsidP="00CD29CA">
            <w:pPr>
              <w:pBdr>
                <w:between w:val="single" w:sz="4" w:space="1" w:color="auto"/>
              </w:pBdr>
              <w:spacing w:line="360" w:lineRule="auto"/>
              <w:ind w:left="318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Main Effect (Conditio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BF14534" w14:textId="7EE59C1B" w:rsidR="00F8676B" w:rsidRPr="004E6EA7" w:rsidRDefault="00D62318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</w:t>
            </w:r>
            <w:r w:rsidR="00AD64E5" w:rsidRPr="004E6EA7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8BFC5" w14:textId="5A49EE80" w:rsidR="00F8676B" w:rsidRPr="004E6EA7" w:rsidRDefault="00AD64E5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2</w:t>
            </w:r>
            <w:r w:rsidR="00D62318" w:rsidRPr="004E6EA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E6EA7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E1C747" w14:textId="28AC2A40" w:rsidR="00F8676B" w:rsidRPr="004E6EA7" w:rsidRDefault="00D62318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</w:t>
            </w:r>
            <w:r w:rsidR="00AD64E5" w:rsidRPr="004E6EA7">
              <w:rPr>
                <w:rFonts w:ascii="Times New Roman" w:hAnsi="Times New Roman" w:cs="Times New Roman"/>
                <w:lang w:val="en-US"/>
              </w:rPr>
              <w:t>915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6B90C" w14:textId="2585BE0A" w:rsidR="00F8676B" w:rsidRPr="004E6EA7" w:rsidRDefault="00D62318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0</w:t>
            </w:r>
            <w:r w:rsidR="00AD64E5" w:rsidRPr="004E6EA7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F8676B" w:rsidRPr="004E6EA7" w14:paraId="67A4BC2A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1527878" w14:textId="4AB08D2C" w:rsidR="00F8676B" w:rsidRPr="004E6EA7" w:rsidRDefault="00F8676B" w:rsidP="00CD29CA">
            <w:pPr>
              <w:pBdr>
                <w:between w:val="single" w:sz="4" w:space="1" w:color="auto"/>
              </w:pBdr>
              <w:spacing w:line="360" w:lineRule="auto"/>
              <w:ind w:left="318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Time*Group Interac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3E453A8" w14:textId="681E9191" w:rsidR="00F8676B" w:rsidRPr="004E6EA7" w:rsidRDefault="00CD29CA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</w:t>
            </w:r>
            <w:r w:rsidR="00AD64E5" w:rsidRPr="004E6EA7">
              <w:rPr>
                <w:rFonts w:ascii="Times New Roman" w:hAnsi="Times New Roman" w:cs="Times New Roman"/>
                <w:lang w:val="en-US"/>
              </w:rPr>
              <w:t>563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A397D" w14:textId="5DDDFD1E" w:rsidR="00F8676B" w:rsidRPr="004E6EA7" w:rsidRDefault="00AD64E5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2</w:t>
            </w:r>
            <w:r w:rsidR="00D62318" w:rsidRPr="004E6EA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E6EA7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C21CA" w14:textId="122A9A4E" w:rsidR="00F8676B" w:rsidRPr="004E6EA7" w:rsidRDefault="00CD29CA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</w:t>
            </w:r>
            <w:r w:rsidR="00AD64E5" w:rsidRPr="004E6EA7">
              <w:rPr>
                <w:rFonts w:ascii="Times New Roman" w:hAnsi="Times New Roman" w:cs="Times New Roman"/>
                <w:lang w:val="en-US"/>
              </w:rPr>
              <w:t>575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910C3" w14:textId="30A878E3" w:rsidR="00F8676B" w:rsidRPr="004E6EA7" w:rsidRDefault="00CD29CA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</w:t>
            </w:r>
            <w:r w:rsidR="00AD64E5" w:rsidRPr="004E6EA7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CE6AA0" w:rsidRPr="00F31ADB" w14:paraId="1CF1B369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C81DE81" w14:textId="28F7A5FA" w:rsidR="00CE6AA0" w:rsidRPr="00894D59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Auditory Verbal Learning Test</w:t>
            </w:r>
            <w:r w:rsidR="00894D59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94D59" w:rsidRPr="00894D59">
              <w:rPr>
                <w:rFonts w:ascii="Times New Roman" w:hAnsi="Times New Roman" w:cs="Times New Roman"/>
                <w:lang w:val="en-US"/>
              </w:rPr>
              <w:t>AVLT 1-5</w:t>
            </w:r>
            <w:r w:rsidR="00894D5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894D59" w:rsidRPr="00894D59">
              <w:rPr>
                <w:rFonts w:ascii="Times New Roman" w:hAnsi="Times New Roman" w:cs="Times New Roman"/>
                <w:lang w:val="en-US"/>
              </w:rPr>
              <w:t>AVLT 5-6</w:t>
            </w:r>
            <w:r w:rsidR="00894D5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894D59" w:rsidRPr="00894D59">
              <w:rPr>
                <w:rFonts w:ascii="Times New Roman" w:hAnsi="Times New Roman" w:cs="Times New Roman"/>
                <w:lang w:val="en-US"/>
              </w:rPr>
              <w:t>AVLT 5-7</w:t>
            </w:r>
            <w:r w:rsidR="00894D5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D41F107" w14:textId="2FB3B89D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85E42" w14:textId="2268BC67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4ACBE" w14:textId="57B43851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F3D9A6" w14:textId="43E6B0DE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676B" w:rsidRPr="004E6EA7" w14:paraId="47660F17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753A2C5" w14:textId="6AEE27A2" w:rsidR="00F8676B" w:rsidRPr="004E6EA7" w:rsidRDefault="00F8676B" w:rsidP="00CD29CA">
            <w:pPr>
              <w:pBdr>
                <w:between w:val="single" w:sz="4" w:space="1" w:color="auto"/>
              </w:pBdr>
              <w:spacing w:line="360" w:lineRule="auto"/>
              <w:ind w:left="318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Main Effect (Conditio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E9818D0" w14:textId="43FA8722" w:rsidR="00F8676B" w:rsidRPr="004E6EA7" w:rsidRDefault="00D62318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55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CB4B6" w14:textId="2424970C" w:rsidR="00F8676B" w:rsidRPr="004E6EA7" w:rsidRDefault="00D62318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3, 35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D7917" w14:textId="121C4548" w:rsidR="00F8676B" w:rsidRPr="004E6EA7" w:rsidRDefault="00D62318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983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B526E" w14:textId="1818C750" w:rsidR="00F8676B" w:rsidRPr="004E6EA7" w:rsidRDefault="00D62318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05</w:t>
            </w:r>
          </w:p>
        </w:tc>
      </w:tr>
      <w:tr w:rsidR="00F8676B" w:rsidRPr="004E6EA7" w14:paraId="62EB5001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ABDFEA6" w14:textId="60ECD21B" w:rsidR="00F8676B" w:rsidRPr="004E6EA7" w:rsidRDefault="00F8676B" w:rsidP="00CD29CA">
            <w:pPr>
              <w:pBdr>
                <w:between w:val="single" w:sz="4" w:space="1" w:color="auto"/>
              </w:pBdr>
              <w:spacing w:line="360" w:lineRule="auto"/>
              <w:ind w:left="318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Time*Group Interac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5DF2AED" w14:textId="1CBE2EB0" w:rsidR="00F8676B" w:rsidRPr="004E6EA7" w:rsidRDefault="00CD29CA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707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EB36B" w14:textId="7F26169C" w:rsidR="00F8676B" w:rsidRPr="004E6EA7" w:rsidRDefault="00CD29CA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3,</w:t>
            </w:r>
            <w:r w:rsidR="00A62972" w:rsidRPr="004E6EA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E6EA7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5EA3C" w14:textId="485DF607" w:rsidR="00F8676B" w:rsidRPr="004E6EA7" w:rsidRDefault="00CD29CA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554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7DBE3" w14:textId="041C1E4D" w:rsidR="00F8676B" w:rsidRPr="004E6EA7" w:rsidRDefault="00CD29CA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57</w:t>
            </w:r>
          </w:p>
        </w:tc>
      </w:tr>
      <w:tr w:rsidR="00CE6AA0" w:rsidRPr="00F31ADB" w14:paraId="5478ADD1" w14:textId="77777777" w:rsidTr="004E6EA7">
        <w:trPr>
          <w:trHeight w:val="11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F7C9184" w14:textId="5A8CB152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Stroop Test</w:t>
            </w:r>
            <w:r w:rsidR="00894D59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894D59" w:rsidRPr="00894D59">
              <w:rPr>
                <w:rFonts w:ascii="Times New Roman" w:hAnsi="Times New Roman" w:cs="Times New Roman"/>
                <w:lang w:val="en-US"/>
              </w:rPr>
              <w:t>Color word reading, Color naming</w:t>
            </w:r>
            <w:r w:rsidR="00894D59">
              <w:rPr>
                <w:rFonts w:ascii="Times New Roman" w:hAnsi="Times New Roman" w:cs="Times New Roman"/>
                <w:lang w:val="en-US"/>
              </w:rPr>
              <w:t>,</w:t>
            </w:r>
            <w:r w:rsidR="00894D59" w:rsidRPr="00894D59">
              <w:rPr>
                <w:rFonts w:ascii="Times New Roman" w:hAnsi="Times New Roman" w:cs="Times New Roman"/>
                <w:lang w:val="en-US"/>
              </w:rPr>
              <w:t xml:space="preserve"> Interference</w:t>
            </w:r>
            <w:r w:rsidR="00894D59">
              <w:rPr>
                <w:rFonts w:ascii="Times New Roman" w:hAnsi="Times New Roman" w:cs="Times New Roman"/>
                <w:lang w:val="en-US"/>
              </w:rPr>
              <w:t>); second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8E77501" w14:textId="5AF846D3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0918A" w14:textId="7B02B408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C1D5E" w14:textId="1FAE1639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DF8EDF" w14:textId="3A4BAA5D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676B" w:rsidRPr="004E6EA7" w14:paraId="1ED1067C" w14:textId="77777777" w:rsidTr="004E6EA7">
        <w:trPr>
          <w:trHeight w:val="11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6BDABEC" w14:textId="7007C30D" w:rsidR="00F8676B" w:rsidRPr="004E6EA7" w:rsidRDefault="00F8676B" w:rsidP="00CD29CA">
            <w:pPr>
              <w:pBdr>
                <w:between w:val="single" w:sz="4" w:space="1" w:color="auto"/>
              </w:pBdr>
              <w:spacing w:line="360" w:lineRule="auto"/>
              <w:ind w:left="318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Main Effect (Conditio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579693A" w14:textId="7A6E809A" w:rsidR="00F8676B" w:rsidRPr="004E6EA7" w:rsidRDefault="00D62318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1.466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6D6DF" w14:textId="0B66BB3B" w:rsidR="00F8676B" w:rsidRPr="004E6EA7" w:rsidRDefault="00D62318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3, 35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E0C24" w14:textId="1703DB9C" w:rsidR="00F8676B" w:rsidRPr="004E6EA7" w:rsidRDefault="00D62318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241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4A6D4" w14:textId="72CEE030" w:rsidR="00F8676B" w:rsidRPr="004E6EA7" w:rsidRDefault="00D62318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112</w:t>
            </w:r>
          </w:p>
        </w:tc>
      </w:tr>
      <w:tr w:rsidR="00F8676B" w:rsidRPr="004E6EA7" w14:paraId="2F49AA4F" w14:textId="77777777" w:rsidTr="004E6EA7">
        <w:trPr>
          <w:trHeight w:val="11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7599A95" w14:textId="32DDEDEF" w:rsidR="00F8676B" w:rsidRPr="004E6EA7" w:rsidRDefault="00F8676B" w:rsidP="00CD29CA">
            <w:pPr>
              <w:pBdr>
                <w:between w:val="single" w:sz="4" w:space="1" w:color="auto"/>
              </w:pBdr>
              <w:spacing w:line="360" w:lineRule="auto"/>
              <w:ind w:left="318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Time*Group Interacti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38C2478" w14:textId="01C1F0B0" w:rsidR="00F8676B" w:rsidRPr="004E6EA7" w:rsidRDefault="00CD29CA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333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FB702" w14:textId="733E5043" w:rsidR="00F8676B" w:rsidRPr="004E6EA7" w:rsidRDefault="00CD29CA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3,</w:t>
            </w:r>
            <w:r w:rsidR="00A62972" w:rsidRPr="004E6EA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E6EA7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C9009" w14:textId="74974B9D" w:rsidR="00F8676B" w:rsidRPr="004E6EA7" w:rsidRDefault="00CD29CA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802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E679D" w14:textId="03D387F5" w:rsidR="00F8676B" w:rsidRPr="004E6EA7" w:rsidRDefault="00CD29CA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28</w:t>
            </w:r>
          </w:p>
        </w:tc>
      </w:tr>
      <w:tr w:rsidR="00CE6AA0" w:rsidRPr="004E6EA7" w14:paraId="14FC6AB5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4B11C98" w14:textId="18F26D99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HPP-S</w:t>
            </w:r>
            <w:r w:rsidR="004B277F">
              <w:rPr>
                <w:rFonts w:ascii="Times New Roman" w:hAnsi="Times New Roman" w:cs="Times New Roman"/>
                <w:lang w:val="en-US"/>
              </w:rPr>
              <w:t xml:space="preserve"> Tot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9A2BBC1" w14:textId="21A89BCB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987FF" w14:textId="14BC97F5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B313E8" w14:textId="168810EF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F960D" w14:textId="09A67148" w:rsidR="00CE6AA0" w:rsidRPr="004E6EA7" w:rsidRDefault="00CE6AA0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8676B" w:rsidRPr="004E6EA7" w14:paraId="44C1209B" w14:textId="77777777" w:rsidTr="004E6EA7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8218E29" w14:textId="33967405" w:rsidR="00F8676B" w:rsidRPr="004E6EA7" w:rsidRDefault="00F8676B" w:rsidP="00CD29CA">
            <w:pPr>
              <w:pBdr>
                <w:between w:val="single" w:sz="4" w:space="1" w:color="auto"/>
              </w:pBdr>
              <w:spacing w:line="360" w:lineRule="auto"/>
              <w:ind w:left="318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Main Effect (Condition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A57B03B" w14:textId="7FEBD02E" w:rsidR="00F8676B" w:rsidRPr="004E6EA7" w:rsidRDefault="00D62318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1.076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0B282" w14:textId="5F7C70C6" w:rsidR="00F8676B" w:rsidRPr="004E6EA7" w:rsidRDefault="00D62318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1, 33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CEE5B" w14:textId="6A984B33" w:rsidR="00F8676B" w:rsidRPr="004E6EA7" w:rsidRDefault="00D62318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307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0FDAF" w14:textId="2D1675C6" w:rsidR="00F8676B" w:rsidRPr="004E6EA7" w:rsidRDefault="00D62318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32</w:t>
            </w:r>
          </w:p>
        </w:tc>
      </w:tr>
      <w:tr w:rsidR="00F8676B" w:rsidRPr="004E6EA7" w14:paraId="6F526E60" w14:textId="77777777" w:rsidTr="004E6EA7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BCE74" w14:textId="19290019" w:rsidR="00F8676B" w:rsidRPr="004E6EA7" w:rsidRDefault="00F8676B" w:rsidP="00CD29CA">
            <w:pPr>
              <w:pBdr>
                <w:between w:val="single" w:sz="4" w:space="1" w:color="auto"/>
              </w:pBdr>
              <w:spacing w:line="360" w:lineRule="auto"/>
              <w:ind w:left="318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Time*Group Interactio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C3413" w14:textId="5C6D733E" w:rsidR="00F8676B" w:rsidRPr="004E6EA7" w:rsidRDefault="00CD29CA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446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6812B" w14:textId="389A0244" w:rsidR="00F8676B" w:rsidRPr="004E6EA7" w:rsidRDefault="00CD29CA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1,</w:t>
            </w:r>
            <w:r w:rsidR="00A62972" w:rsidRPr="004E6EA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E6EA7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5EDF1" w14:textId="7CFE52BA" w:rsidR="00F8676B" w:rsidRPr="004E6EA7" w:rsidRDefault="00CD29CA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509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60D8B" w14:textId="5154A010" w:rsidR="00F8676B" w:rsidRPr="004E6EA7" w:rsidRDefault="00CD29CA" w:rsidP="0052398C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E6EA7">
              <w:rPr>
                <w:rFonts w:ascii="Times New Roman" w:hAnsi="Times New Roman" w:cs="Times New Roman"/>
                <w:lang w:val="en-US"/>
              </w:rPr>
              <w:t>.013</w:t>
            </w:r>
          </w:p>
        </w:tc>
      </w:tr>
    </w:tbl>
    <w:p w14:paraId="32967081" w14:textId="35F8976B" w:rsidR="00CE6AA0" w:rsidRDefault="00B2098A" w:rsidP="00CE6AA0">
      <w:pPr>
        <w:rPr>
          <w:rFonts w:ascii="Times New Roman" w:hAnsi="Times New Roman" w:cs="Times New Roman"/>
          <w:lang w:val="en-US"/>
        </w:rPr>
      </w:pPr>
      <w:r w:rsidRPr="004E6EA7">
        <w:rPr>
          <w:rFonts w:ascii="Times New Roman" w:hAnsi="Times New Roman" w:cs="Times New Roman"/>
          <w:i/>
          <w:iCs/>
          <w:color w:val="000000" w:themeColor="text1"/>
          <w:lang w:val="en-US"/>
        </w:rPr>
        <w:t>Note</w:t>
      </w:r>
      <w:r w:rsidR="00433E23" w:rsidRPr="004E6EA7">
        <w:rPr>
          <w:rFonts w:ascii="Times New Roman" w:hAnsi="Times New Roman" w:cs="Times New Roman"/>
          <w:i/>
          <w:iCs/>
          <w:color w:val="000000" w:themeColor="text1"/>
          <w:lang w:val="en-US"/>
        </w:rPr>
        <w:t>.</w:t>
      </w:r>
      <w:r w:rsidR="00CE6AA0" w:rsidRPr="004E6EA7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="00CE6AA0" w:rsidRPr="004E6EA7">
        <w:rPr>
          <w:rFonts w:ascii="Times New Roman" w:hAnsi="Times New Roman" w:cs="Times New Roman"/>
          <w:color w:val="000000" w:themeColor="text1"/>
          <w:lang w:val="en-US"/>
        </w:rPr>
        <w:t xml:space="preserve">ERI = Emotion Recognition Index; </w:t>
      </w:r>
      <w:r w:rsidR="00CE6AA0" w:rsidRPr="004E6EA7">
        <w:rPr>
          <w:rFonts w:ascii="Times New Roman" w:hAnsi="Times New Roman" w:cs="Times New Roman"/>
          <w:lang w:val="en-US"/>
        </w:rPr>
        <w:t xml:space="preserve">GERT = Geneva Emotion Recognition Test-Short form; HPP-S = the Scale for the assessment of action, planning and problem-solving impairments; IRI = Interpersonal Reactivity Index; ISK-K = Inventory for Social Competencies - Short form; SCAMPS = </w:t>
      </w:r>
      <w:proofErr w:type="spellStart"/>
      <w:r w:rsidR="00CE6AA0" w:rsidRPr="004E6EA7">
        <w:rPr>
          <w:rFonts w:ascii="Times New Roman" w:hAnsi="Times New Roman" w:cs="Times New Roman"/>
          <w:lang w:val="en-US"/>
        </w:rPr>
        <w:t>ToM</w:t>
      </w:r>
      <w:proofErr w:type="spellEnd"/>
      <w:r w:rsidR="00CE6AA0" w:rsidRPr="004E6EA7">
        <w:rPr>
          <w:rFonts w:ascii="Times New Roman" w:hAnsi="Times New Roman" w:cs="Times New Roman"/>
          <w:lang w:val="en-US"/>
        </w:rPr>
        <w:t xml:space="preserve"> and social problem solving task</w:t>
      </w:r>
      <w:r w:rsidR="00F868D4" w:rsidRPr="004E6EA7">
        <w:rPr>
          <w:rFonts w:ascii="Times New Roman" w:hAnsi="Times New Roman" w:cs="Times New Roman"/>
          <w:lang w:val="en-US"/>
        </w:rPr>
        <w:t>s</w:t>
      </w:r>
    </w:p>
    <w:p w14:paraId="35B5C67B" w14:textId="3E9D4173" w:rsidR="00CC5E0F" w:rsidRPr="004E6EA7" w:rsidRDefault="00CC5E0F" w:rsidP="00CE6AA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Pr="00CC5E0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244097">
        <w:rPr>
          <w:rFonts w:ascii="Times New Roman" w:hAnsi="Times New Roman" w:cs="Times New Roman"/>
          <w:color w:val="000000" w:themeColor="text1"/>
          <w:lang w:val="en-US"/>
        </w:rPr>
        <w:t xml:space="preserve">If not explicitly stated otherwise in the respective lines, the </w:t>
      </w:r>
      <w:r>
        <w:rPr>
          <w:rFonts w:ascii="Times New Roman" w:hAnsi="Times New Roman" w:cs="Times New Roman"/>
          <w:color w:val="000000" w:themeColor="text1"/>
          <w:lang w:val="en-US"/>
        </w:rPr>
        <w:t>analyses are based on</w:t>
      </w:r>
      <w:r w:rsidRPr="00244097">
        <w:rPr>
          <w:rFonts w:ascii="Times New Roman" w:hAnsi="Times New Roman" w:cs="Times New Roman"/>
          <w:color w:val="000000" w:themeColor="text1"/>
          <w:lang w:val="en-US"/>
        </w:rPr>
        <w:t xml:space="preserve"> raw scores</w:t>
      </w:r>
    </w:p>
    <w:p w14:paraId="76E742A1" w14:textId="77777777" w:rsidR="00177FEC" w:rsidRPr="00CE6AA0" w:rsidRDefault="00177FEC">
      <w:pPr>
        <w:rPr>
          <w:lang w:val="en-US"/>
        </w:rPr>
      </w:pPr>
    </w:p>
    <w:sectPr w:rsidR="00177FEC" w:rsidRPr="00CE6AA0" w:rsidSect="00281BD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AA0"/>
    <w:rsid w:val="000D0DE9"/>
    <w:rsid w:val="000D556C"/>
    <w:rsid w:val="000F6611"/>
    <w:rsid w:val="00177FEC"/>
    <w:rsid w:val="00281BD1"/>
    <w:rsid w:val="002E7639"/>
    <w:rsid w:val="00433E23"/>
    <w:rsid w:val="004B277F"/>
    <w:rsid w:val="004B38A7"/>
    <w:rsid w:val="004E6EA7"/>
    <w:rsid w:val="0073001A"/>
    <w:rsid w:val="00857947"/>
    <w:rsid w:val="008725E5"/>
    <w:rsid w:val="00894D59"/>
    <w:rsid w:val="00A62972"/>
    <w:rsid w:val="00AD64E5"/>
    <w:rsid w:val="00AF52CA"/>
    <w:rsid w:val="00B2098A"/>
    <w:rsid w:val="00CC5E0F"/>
    <w:rsid w:val="00CD29CA"/>
    <w:rsid w:val="00CE44DA"/>
    <w:rsid w:val="00CE6AA0"/>
    <w:rsid w:val="00D62318"/>
    <w:rsid w:val="00F31ADB"/>
    <w:rsid w:val="00F8676B"/>
    <w:rsid w:val="00F868D4"/>
    <w:rsid w:val="00F90130"/>
    <w:rsid w:val="00FD1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AAF09"/>
  <w15:chartTrackingRefBased/>
  <w15:docId w15:val="{D91CF586-7EBE-4A42-9E29-9C8687453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6AA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E6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E6AA0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D62318"/>
    <w:pPr>
      <w:ind w:left="720"/>
      <w:contextualSpacing/>
    </w:pPr>
  </w:style>
  <w:style w:type="paragraph" w:styleId="berarbeitung">
    <w:name w:val="Revision"/>
    <w:hidden/>
    <w:uiPriority w:val="99"/>
    <w:semiHidden/>
    <w:rsid w:val="00F868D4"/>
  </w:style>
  <w:style w:type="paragraph" w:styleId="Kommentartext">
    <w:name w:val="annotation text"/>
    <w:basedOn w:val="Standard"/>
    <w:link w:val="KommentartextZchn"/>
    <w:uiPriority w:val="99"/>
    <w:unhideWhenUsed/>
    <w:rsid w:val="004B38A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B38A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B38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B38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aus, Tobias</dc:creator>
  <cp:keywords/>
  <dc:description/>
  <cp:lastModifiedBy>Lohaus, Tobias</cp:lastModifiedBy>
  <cp:revision>4</cp:revision>
  <dcterms:created xsi:type="dcterms:W3CDTF">2023-04-23T11:01:00Z</dcterms:created>
  <dcterms:modified xsi:type="dcterms:W3CDTF">2023-06-26T13:05:00Z</dcterms:modified>
</cp:coreProperties>
</file>